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983E0" w14:textId="77777777" w:rsidR="001233A8" w:rsidRDefault="001233A8" w:rsidP="001233A8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4. Associations between physical activity levels and mTOR signaling pathway protein expression levels, additionally adjust for </w:t>
      </w:r>
      <w:r>
        <w:rPr>
          <w:rFonts w:ascii="Arial" w:hAnsi="Arial" w:cs="Arial"/>
          <w:i/>
          <w:iCs/>
        </w:rPr>
        <w:t xml:space="preserve">total energy intake </w:t>
      </w:r>
      <w:r>
        <w:rPr>
          <w:rFonts w:ascii="Arial" w:hAnsi="Arial" w:cs="Arial"/>
        </w:rPr>
        <w:t xml:space="preserve">among women who had complete food frequency questionnaire data  </w:t>
      </w:r>
    </w:p>
    <w:tbl>
      <w:tblPr>
        <w:tblStyle w:val="TableGrid"/>
        <w:tblW w:w="12972" w:type="dxa"/>
        <w:tblInd w:w="0" w:type="dxa"/>
        <w:tblLook w:val="04A0" w:firstRow="1" w:lastRow="0" w:firstColumn="1" w:lastColumn="0" w:noHBand="0" w:noVBand="1"/>
      </w:tblPr>
      <w:tblGrid>
        <w:gridCol w:w="2014"/>
        <w:gridCol w:w="960"/>
        <w:gridCol w:w="997"/>
        <w:gridCol w:w="3494"/>
        <w:gridCol w:w="965"/>
        <w:gridCol w:w="3535"/>
        <w:gridCol w:w="1007"/>
      </w:tblGrid>
      <w:tr w:rsidR="001233A8" w14:paraId="1C969C02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071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A13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FC7F4" w14:textId="77777777" w:rsidR="001233A8" w:rsidRDefault="001233A8" w:rsidP="00052F76">
            <w:pPr>
              <w:spacing w:after="0" w:line="240" w:lineRule="auto"/>
              <w:jc w:val="center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Physical activity levels</w:t>
            </w:r>
          </w:p>
        </w:tc>
      </w:tr>
      <w:tr w:rsidR="001233A8" w14:paraId="3959D1FC" w14:textId="77777777" w:rsidTr="00DC6B2E">
        <w:trPr>
          <w:trHeight w:val="40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BAD53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Protein expression (Outcome)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5369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No.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D5A1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No</w:t>
            </w:r>
          </w:p>
          <w:p w14:paraId="41A4EBA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16FAF" w14:textId="77777777" w:rsidR="001233A8" w:rsidRDefault="001233A8" w:rsidP="00052F76">
            <w:pPr>
              <w:spacing w:after="0" w:line="240" w:lineRule="auto"/>
              <w:jc w:val="center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Insufficient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67CBE" w14:textId="77777777" w:rsidR="001233A8" w:rsidRDefault="001233A8" w:rsidP="00052F76">
            <w:pPr>
              <w:spacing w:after="0" w:line="240" w:lineRule="auto"/>
              <w:jc w:val="center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C5BB6" w14:textId="77777777" w:rsidR="001233A8" w:rsidRDefault="001233A8" w:rsidP="00052F76">
            <w:pPr>
              <w:spacing w:after="0" w:line="240" w:lineRule="auto"/>
              <w:jc w:val="center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</w:rPr>
              <w:t>Sufficient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5B6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5CFD6039" w14:textId="77777777" w:rsidTr="00DC6B2E">
        <w:trPr>
          <w:trHeight w:val="392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9956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56A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9198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555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Difference or odds ratio (95% CI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7C9C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P value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431E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Difference or odds ratio (95% CI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B529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>P value</w:t>
            </w:r>
          </w:p>
        </w:tc>
      </w:tr>
      <w:tr w:rsidR="001233A8" w14:paraId="18151E43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48F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mT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18E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D226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E4E2C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A5A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4F64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99A6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51B3DAFC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B6B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inear model 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BBA0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8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B59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1698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41 (-17.48 - 18.30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9F81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96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9653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7.74 (-5.25 - 20.74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6AD5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1233A8" w14:paraId="456E7274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4D83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p-mT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80B6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47B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987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5B91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7E9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B4B2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7EF3E625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A5D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ogistic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BA01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8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5A2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1F11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7 (0.74 - 4.43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B1EE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C6C9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52 (0.84 - 2.8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DAD7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1233A8" w14:paraId="6EA1B621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23A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Gamma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2CF5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1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9CDB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E8C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6.2% (-23.1% - 49.3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F16F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22CC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6.9% (-15.4% - 35.3%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C0A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1233A8" w14:paraId="0C030EE3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5016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p-AK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B31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7B3A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2F06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D226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E208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146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28F67C15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CEE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ogistic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4C68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88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18CC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17BD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5 (0.83 - 2.8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C123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94F1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35 (0.89 - 2.06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C8E2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1233A8" w14:paraId="7282C2BE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30C8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Gamma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0A7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416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F08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697D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4.5% (-19.7% - 66.6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9AC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A58C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0.8% (-15.6% - 45.9%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DE33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45</w:t>
            </w:r>
          </w:p>
        </w:tc>
      </w:tr>
      <w:tr w:rsidR="001233A8" w14:paraId="1E38988C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E65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p-P70S6K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2600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C121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ED2B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7D3C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9D2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E114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31946EC2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F39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ogistic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E0C0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8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01B1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3F0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34 (0.72 - 2.61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471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CED4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51 (0.95 - 2.46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7195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</w:tr>
      <w:tr w:rsidR="001233A8" w14:paraId="56A000C8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9D2E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Gamma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BE9B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46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D5F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8656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0.6% (-24% - 64.5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75BD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A1F5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37.4% (3.6% - 82.6%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1323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022</w:t>
            </w:r>
          </w:p>
        </w:tc>
      </w:tr>
      <w:tr w:rsidR="001233A8" w14:paraId="556430FA" w14:textId="77777777" w:rsidTr="00DC6B2E">
        <w:trPr>
          <w:trHeight w:val="392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AD73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Total phosphoprotei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F3BA8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0A4B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4CD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041A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28FB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F106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0CCED467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DBA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ogistic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1B68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75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37F5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8FA3" w14:textId="77777777" w:rsidR="001233A8" w:rsidRDefault="001233A8" w:rsidP="00052F7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8484A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A243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34 (0.48 - 4.18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0F1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59</w:t>
            </w:r>
          </w:p>
        </w:tc>
      </w:tr>
      <w:tr w:rsidR="001233A8" w14:paraId="62773BA7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72E3C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Gamma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A43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5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8B0F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999F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8.3% (-9.1% - 55.8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A4D1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6BFD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27.6% (4.8% - 55.6%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A73B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</w:tr>
      <w:tr w:rsidR="001233A8" w14:paraId="68700262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6AA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  <w:b/>
                <w:bCs/>
              </w:rPr>
            </w:pPr>
            <w:r>
              <w:rPr>
                <w:rFonts w:ascii="Arial" w:eastAsia="PMingLiU" w:hAnsi="Arial" w:cs="Arial"/>
                <w:b/>
                <w:bCs/>
              </w:rPr>
              <w:t>p-mTOR/mTO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F911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DB05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3C29D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DF14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E0E87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033CC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</w:p>
        </w:tc>
      </w:tr>
      <w:tr w:rsidR="001233A8" w14:paraId="0FAB819B" w14:textId="77777777" w:rsidTr="00DC6B2E">
        <w:trPr>
          <w:trHeight w:val="203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84B4F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Logistic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EA2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577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C5C1E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BA19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65 (0.72 - 4.32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E2AB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8D1CB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.71 (0.93 - 3.26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3E80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1233A8" w14:paraId="6DD8C63E" w14:textId="77777777" w:rsidTr="00DC6B2E">
        <w:trPr>
          <w:trHeight w:val="195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7C743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eastAsia="PMingLiU" w:hAnsi="Arial" w:cs="Arial"/>
              </w:rPr>
              <w:t xml:space="preserve">  Gamma </w:t>
            </w:r>
            <w:proofErr w:type="spellStart"/>
            <w:r>
              <w:rPr>
                <w:rFonts w:ascii="Arial" w:eastAsia="PMingLiU" w:hAnsi="Arial" w:cs="Arial"/>
              </w:rPr>
              <w:t>model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438C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482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2B8D4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3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8026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10.5% (-19.1% - 53.6%)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5F132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3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2D843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3.4% (-17.9% - 30.5%)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F7F05" w14:textId="77777777" w:rsidR="001233A8" w:rsidRDefault="001233A8" w:rsidP="00052F76">
            <w:pPr>
              <w:spacing w:after="0" w:line="240" w:lineRule="auto"/>
              <w:rPr>
                <w:rFonts w:ascii="Arial" w:eastAsia="PMingLiU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</w:tbl>
    <w:p w14:paraId="303A3A27" w14:textId="77777777" w:rsidR="001233A8" w:rsidRDefault="001233A8" w:rsidP="001233A8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age, race, educational level, menopausal status, body mass index, diabetes history, molecular subtype, tumor grade, tumor size, breast cancer stage, and total energy intake. </w:t>
      </w:r>
    </w:p>
    <w:p w14:paraId="44D5A6EF" w14:textId="77777777" w:rsidR="001233A8" w:rsidRDefault="001233A8" w:rsidP="001233A8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53720493" w14:textId="77777777" w:rsidR="001233A8" w:rsidRDefault="001233A8" w:rsidP="001233A8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58266EDE" w14:textId="77777777" w:rsidR="001233A8" w:rsidRDefault="001233A8" w:rsidP="001233A8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2F6AD80F" w14:textId="77777777" w:rsidR="001233A8" w:rsidRDefault="001233A8"/>
    <w:sectPr w:rsidR="001233A8" w:rsidSect="00544F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c2NDexMDc3MzBQ0lEKTi0uzszPAykwqgUANS+ieiwAAAA="/>
  </w:docVars>
  <w:rsids>
    <w:rsidRoot w:val="001233A8"/>
    <w:rsid w:val="00052F76"/>
    <w:rsid w:val="00064E80"/>
    <w:rsid w:val="001233A8"/>
    <w:rsid w:val="00544F2F"/>
    <w:rsid w:val="00DC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D2173"/>
  <w15:chartTrackingRefBased/>
  <w15:docId w15:val="{9CEE354C-FAE8-4197-B5D5-30B70829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A8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3A8"/>
    <w:pPr>
      <w:spacing w:after="0" w:line="240" w:lineRule="auto"/>
    </w:pPr>
    <w:rPr>
      <w:rFonts w:eastAsiaTheme="minorEastAsia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0A66EA38-E021-4AE7-827B-45A45DEC47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5145CB-ED5E-4387-BC8B-9F8CA5F77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E27295-2943-4F7C-A729-8B7949C4D27C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21:00Z</dcterms:created>
  <dcterms:modified xsi:type="dcterms:W3CDTF">2023-02-06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